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C2DDB" w14:textId="77777777" w:rsidR="00B01F5E" w:rsidRPr="00D9073A" w:rsidRDefault="008D54D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D9073A">
        <w:rPr>
          <w:rFonts w:asciiTheme="majorBidi" w:hAnsiTheme="majorBidi" w:cstheme="majorBidi"/>
          <w:b/>
          <w:bCs/>
          <w:noProof/>
          <w:sz w:val="24"/>
          <w:szCs w:val="24"/>
        </w:rPr>
        <w:t>Supplementary information</w:t>
      </w:r>
    </w:p>
    <w:p w14:paraId="2B67EDD9" w14:textId="77777777" w:rsidR="008D54D7" w:rsidRPr="00D9073A" w:rsidRDefault="008D54D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4D1C55A7" w14:textId="77777777" w:rsidR="004057E1" w:rsidRPr="00D9073A" w:rsidRDefault="00282997">
      <w:pPr>
        <w:rPr>
          <w:rFonts w:asciiTheme="majorBidi" w:hAnsiTheme="majorBidi" w:cstheme="majorBidi"/>
          <w:sz w:val="24"/>
          <w:szCs w:val="24"/>
        </w:rPr>
      </w:pPr>
      <w:r w:rsidRPr="00D9073A"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F850234" wp14:editId="7CB23BF6">
            <wp:simplePos x="0" y="0"/>
            <wp:positionH relativeFrom="margin">
              <wp:align>right</wp:align>
            </wp:positionH>
            <wp:positionV relativeFrom="paragraph">
              <wp:posOffset>292100</wp:posOffset>
            </wp:positionV>
            <wp:extent cx="5943600" cy="2537037"/>
            <wp:effectExtent l="0" t="0" r="0" b="0"/>
            <wp:wrapTopAndBottom/>
            <wp:docPr id="1" name="Picture 1" descr="C:\Users\Bahar\AppData\Local\Temp\Rar$DIa7520.4182\Fig 1.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har\AppData\Local\Temp\Rar$DIa7520.4182\Fig 1.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37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30ECDDF" w14:textId="77777777" w:rsidR="004057E1" w:rsidRPr="00D9073A" w:rsidRDefault="004057E1" w:rsidP="00282997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63C95203" w14:textId="522EDA13" w:rsidR="00E46DED" w:rsidRDefault="00282997" w:rsidP="00E46DED">
      <w:pPr>
        <w:pStyle w:val="Caption"/>
        <w:spacing w:after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D9073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Supplementary Figure</w:t>
      </w:r>
      <w:r w:rsidRPr="00D9073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D9073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9073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D9073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AA39F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D9073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9073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 The structure of a strip test.</w:t>
      </w:r>
      <w:r w:rsidR="00B2653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C86A61" w:rsidRPr="00C86A6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fter treatment with buffers, loading test and control points, and drying, the pads were finally pasted on the backing card.</w:t>
      </w:r>
    </w:p>
    <w:p w14:paraId="5EAA29F6" w14:textId="77777777" w:rsidR="00E46DED" w:rsidRDefault="00E46DE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br w:type="page"/>
      </w:r>
    </w:p>
    <w:p w14:paraId="53916B20" w14:textId="77777777" w:rsidR="00B7162B" w:rsidRPr="00E46DED" w:rsidRDefault="00B7162B" w:rsidP="00E46DED">
      <w:pPr>
        <w:pStyle w:val="Caption"/>
        <w:spacing w:after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</w:p>
    <w:p w14:paraId="117B138A" w14:textId="31419897" w:rsidR="00B7162B" w:rsidRDefault="00B7162B" w:rsidP="008D54D7">
      <w:pPr>
        <w:pStyle w:val="Caption"/>
        <w:jc w:val="both"/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  <w:lang w:bidi="fa-IR"/>
        </w:rPr>
        <w:drawing>
          <wp:inline distT="0" distB="0" distL="0" distR="0" wp14:anchorId="3C87B0D2" wp14:editId="56B0F402">
            <wp:extent cx="5943600" cy="51085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0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C2788" w14:textId="699E2835" w:rsidR="008D54D7" w:rsidRPr="00D9073A" w:rsidRDefault="00282997" w:rsidP="008D54D7">
      <w:pPr>
        <w:pStyle w:val="Caption"/>
        <w:jc w:val="both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  <w:lang w:bidi="fa-IR"/>
        </w:rPr>
      </w:pPr>
      <w:r w:rsidRPr="00D9073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  <w:lang w:bidi="fa-IR"/>
        </w:rPr>
        <w:t>Supplementary</w:t>
      </w:r>
      <w:r w:rsidR="007D68BD" w:rsidRPr="00D9073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  <w:lang w:bidi="fa-IR"/>
        </w:rPr>
        <w:t xml:space="preserve"> Figure 2. </w:t>
      </w:r>
      <w:r w:rsidR="00377445" w:rsidRPr="00D9073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  <w:lang w:bidi="fa-IR"/>
        </w:rPr>
        <w:t xml:space="preserve">Investigation of </w:t>
      </w:r>
      <w:r w:rsidR="00AB5C73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  <w:lang w:bidi="fa-IR"/>
        </w:rPr>
        <w:t xml:space="preserve">the </w:t>
      </w:r>
      <w:r w:rsidR="00377445" w:rsidRPr="00D9073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  <w:lang w:bidi="fa-IR"/>
        </w:rPr>
        <w:t>synthesized gold nanoparticle (AuNP) features</w:t>
      </w:r>
      <w:r w:rsidR="002130AC" w:rsidRPr="00D9073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  <w:lang w:bidi="fa-IR"/>
        </w:rPr>
        <w:t xml:space="preserve"> </w:t>
      </w:r>
      <w:r w:rsidR="000A450E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  <w:lang w:bidi="fa-IR"/>
        </w:rPr>
        <w:t>(</w:t>
      </w:r>
      <w:r w:rsidR="002130AC" w:rsidRPr="00D9073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  <w:lang w:bidi="fa-IR"/>
        </w:rPr>
        <w:t xml:space="preserve">A) </w:t>
      </w:r>
      <w:r w:rsidR="00D14812" w:rsidRPr="00D9073A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  <w:lang w:bidi="fa-IR"/>
        </w:rPr>
        <w:t>Dynamic light scattering (</w:t>
      </w:r>
      <w:r w:rsidR="007D68BD" w:rsidRPr="00D9073A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  <w:lang w:bidi="fa-IR"/>
        </w:rPr>
        <w:t>DLS</w:t>
      </w:r>
      <w:r w:rsidR="00A90AA6" w:rsidRPr="00D9073A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  <w:lang w:bidi="fa-IR"/>
        </w:rPr>
        <w:t>)</w:t>
      </w:r>
      <w:r w:rsidR="007D68BD" w:rsidRPr="00D9073A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  <w:lang w:bidi="fa-IR"/>
        </w:rPr>
        <w:t xml:space="preserve"> result of AuNPs. The bell-shaped graph shows the normal distribution of the nanoparticles size and its single peak indicates the purity of the solution.</w:t>
      </w:r>
      <w:r w:rsidR="003C7D2B" w:rsidRPr="00D9073A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  <w:lang w:bidi="fa-IR"/>
        </w:rPr>
        <w:t xml:space="preserve"> </w:t>
      </w:r>
      <w:r w:rsidR="000A450E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  <w:lang w:bidi="fa-IR"/>
        </w:rPr>
        <w:t>(</w:t>
      </w:r>
      <w:r w:rsidR="002130AC" w:rsidRPr="00D9073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B) </w:t>
      </w:r>
      <w:r w:rsidR="003C7D2B" w:rsidRPr="00D9073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bsorption diagram of </w:t>
      </w:r>
      <w:r w:rsidR="003C7D2B" w:rsidRPr="00D9073A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  <w:lang w:bidi="fa-IR"/>
        </w:rPr>
        <w:t>AuNPs</w:t>
      </w:r>
      <w:r w:rsidR="003C7D2B" w:rsidRPr="00D9073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in the range of 400-700 nm. The maximum absorption value is seen at the wavelength of 525 nm.</w:t>
      </w:r>
    </w:p>
    <w:p w14:paraId="2F4671B9" w14:textId="3C7CBE0F" w:rsidR="005F73A9" w:rsidRPr="00D9073A" w:rsidRDefault="008D54D7" w:rsidP="00C86A61">
      <w:pPr>
        <w:rPr>
          <w:rFonts w:asciiTheme="majorBidi" w:hAnsiTheme="majorBidi" w:cstheme="majorBidi"/>
          <w:noProof/>
          <w:sz w:val="24"/>
          <w:szCs w:val="24"/>
          <w:lang w:bidi="fa-IR"/>
        </w:rPr>
      </w:pPr>
      <w:r w:rsidRPr="00D9073A">
        <w:rPr>
          <w:rFonts w:asciiTheme="majorBidi" w:hAnsiTheme="majorBidi" w:cstheme="majorBidi"/>
          <w:i/>
          <w:iCs/>
          <w:noProof/>
          <w:sz w:val="24"/>
          <w:szCs w:val="24"/>
          <w:lang w:bidi="fa-IR"/>
        </w:rPr>
        <w:br w:type="page"/>
      </w:r>
      <w:r w:rsidR="005F73A9" w:rsidRPr="00D9073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5F73A9" w:rsidRPr="00D9073A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="005F73A9" w:rsidRPr="00D9073A">
        <w:rPr>
          <w:rFonts w:asciiTheme="majorBidi" w:hAnsiTheme="majorBidi" w:cstheme="majorBidi"/>
          <w:b/>
          <w:bCs/>
          <w:sz w:val="24"/>
          <w:szCs w:val="24"/>
        </w:rPr>
        <w:instrText xml:space="preserve"> SEQ Table \* ARABIC </w:instrText>
      </w:r>
      <w:r w:rsidR="005F73A9" w:rsidRPr="00D9073A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AA39FA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r w:rsidR="005F73A9" w:rsidRPr="00D9073A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="005F73A9" w:rsidRPr="00D9073A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F73A9" w:rsidRPr="00D9073A">
        <w:rPr>
          <w:rFonts w:asciiTheme="majorBidi" w:hAnsiTheme="majorBidi" w:cstheme="majorBidi"/>
          <w:sz w:val="24"/>
          <w:szCs w:val="24"/>
        </w:rPr>
        <w:t xml:space="preserve"> The sequence of </w:t>
      </w:r>
      <w:r w:rsidR="003C1895" w:rsidRPr="00D9073A">
        <w:rPr>
          <w:rFonts w:asciiTheme="majorBidi" w:hAnsiTheme="majorBidi" w:cstheme="majorBidi"/>
          <w:sz w:val="24"/>
          <w:szCs w:val="24"/>
        </w:rPr>
        <w:t xml:space="preserve">used </w:t>
      </w:r>
      <w:r w:rsidR="005F73A9" w:rsidRPr="00D9073A">
        <w:rPr>
          <w:rFonts w:asciiTheme="majorBidi" w:hAnsiTheme="majorBidi" w:cstheme="majorBidi"/>
          <w:sz w:val="24"/>
          <w:szCs w:val="24"/>
        </w:rPr>
        <w:t xml:space="preserve">primers </w:t>
      </w:r>
    </w:p>
    <w:tbl>
      <w:tblPr>
        <w:tblStyle w:val="TableGrid"/>
        <w:tblpPr w:leftFromText="180" w:rightFromText="180" w:vertAnchor="text" w:horzAnchor="margin" w:tblpX="-360" w:tblpY="78"/>
        <w:tblW w:w="10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2109"/>
        <w:gridCol w:w="7321"/>
      </w:tblGrid>
      <w:tr w:rsidR="005F73A9" w:rsidRPr="00D9073A" w14:paraId="17DB8753" w14:textId="77777777" w:rsidTr="00226BD8"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859E53" w14:textId="77777777" w:rsidR="005F73A9" w:rsidRPr="00D9073A" w:rsidRDefault="005F73A9" w:rsidP="00226BD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rget Gene</w:t>
            </w:r>
          </w:p>
        </w:tc>
        <w:tc>
          <w:tcPr>
            <w:tcW w:w="21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17A101" w14:textId="77777777" w:rsidR="005F73A9" w:rsidRPr="00D9073A" w:rsidRDefault="005F73A9" w:rsidP="00226BD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73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888ED0" w14:textId="77777777" w:rsidR="005F73A9" w:rsidRPr="00D9073A" w:rsidRDefault="005F73A9" w:rsidP="00226BD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quence 5′–3′</w:t>
            </w:r>
          </w:p>
        </w:tc>
      </w:tr>
      <w:tr w:rsidR="005F73A9" w:rsidRPr="00D9073A" w14:paraId="4E2327E5" w14:textId="77777777" w:rsidTr="00226BD8"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5BE332BF" w14:textId="77777777" w:rsidR="005F73A9" w:rsidRPr="00AB5C73" w:rsidRDefault="005F73A9" w:rsidP="00226BD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5C7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F8</w:t>
            </w:r>
          </w:p>
        </w:tc>
        <w:tc>
          <w:tcPr>
            <w:tcW w:w="2109" w:type="dxa"/>
            <w:tcBorders>
              <w:top w:val="single" w:sz="12" w:space="0" w:color="auto"/>
            </w:tcBorders>
            <w:vAlign w:val="center"/>
          </w:tcPr>
          <w:p w14:paraId="361EC10C" w14:textId="77777777" w:rsidR="005F73A9" w:rsidRPr="00D9073A" w:rsidRDefault="005F73A9" w:rsidP="00226BD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ORF8-F3</w:t>
            </w:r>
          </w:p>
        </w:tc>
        <w:tc>
          <w:tcPr>
            <w:tcW w:w="7321" w:type="dxa"/>
            <w:tcBorders>
              <w:top w:val="single" w:sz="12" w:space="0" w:color="auto"/>
            </w:tcBorders>
          </w:tcPr>
          <w:p w14:paraId="54E0C645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ACT TGT CAC GCC TAA ACG</w:t>
            </w:r>
          </w:p>
        </w:tc>
      </w:tr>
      <w:tr w:rsidR="005F73A9" w:rsidRPr="00D9073A" w14:paraId="38D4D662" w14:textId="77777777" w:rsidTr="00226BD8">
        <w:tc>
          <w:tcPr>
            <w:tcW w:w="990" w:type="dxa"/>
            <w:vMerge/>
          </w:tcPr>
          <w:p w14:paraId="35BE6C6F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9" w:type="dxa"/>
            <w:vAlign w:val="center"/>
          </w:tcPr>
          <w:p w14:paraId="6552BBE8" w14:textId="77777777" w:rsidR="005F73A9" w:rsidRPr="00D9073A" w:rsidRDefault="005F73A9" w:rsidP="00226BD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ORF8-B3</w:t>
            </w:r>
          </w:p>
        </w:tc>
        <w:tc>
          <w:tcPr>
            <w:tcW w:w="7321" w:type="dxa"/>
          </w:tcPr>
          <w:p w14:paraId="31FFAE77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CTA CCC AAT TTA GGT TCC TGG</w:t>
            </w:r>
          </w:p>
        </w:tc>
      </w:tr>
      <w:tr w:rsidR="005F73A9" w:rsidRPr="00D9073A" w14:paraId="7668AC11" w14:textId="77777777" w:rsidTr="00226BD8">
        <w:tc>
          <w:tcPr>
            <w:tcW w:w="990" w:type="dxa"/>
            <w:vMerge/>
          </w:tcPr>
          <w:p w14:paraId="58314E8F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9" w:type="dxa"/>
            <w:vAlign w:val="center"/>
          </w:tcPr>
          <w:p w14:paraId="769F9F6F" w14:textId="77777777" w:rsidR="005F73A9" w:rsidRPr="00D9073A" w:rsidRDefault="005F73A9" w:rsidP="00226BD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OFR8-FIP</w:t>
            </w:r>
          </w:p>
        </w:tc>
        <w:tc>
          <w:tcPr>
            <w:tcW w:w="7321" w:type="dxa"/>
          </w:tcPr>
          <w:p w14:paraId="64B45D35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AGG ACA CGG GTC ATC AAC TAC AAG CTG CAT TTC ACC AAG AA</w:t>
            </w:r>
          </w:p>
        </w:tc>
      </w:tr>
      <w:tr w:rsidR="005F73A9" w:rsidRPr="00D9073A" w14:paraId="53E4E827" w14:textId="77777777" w:rsidTr="00226BD8">
        <w:tc>
          <w:tcPr>
            <w:tcW w:w="990" w:type="dxa"/>
            <w:vMerge/>
          </w:tcPr>
          <w:p w14:paraId="289E0502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9" w:type="dxa"/>
            <w:vAlign w:val="center"/>
          </w:tcPr>
          <w:p w14:paraId="5132E8E1" w14:textId="77777777" w:rsidR="005F73A9" w:rsidRPr="00D9073A" w:rsidRDefault="005F73A9" w:rsidP="00226BD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ORF8-BIP</w:t>
            </w:r>
          </w:p>
        </w:tc>
        <w:tc>
          <w:tcPr>
            <w:tcW w:w="7321" w:type="dxa"/>
          </w:tcPr>
          <w:p w14:paraId="291CE0B2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AGG AGC TAG AAA ATC AGC ACC TAT GGG TGA TTT AGA ACC AGC</w:t>
            </w:r>
          </w:p>
        </w:tc>
      </w:tr>
      <w:tr w:rsidR="005F73A9" w:rsidRPr="00D9073A" w14:paraId="7164E721" w14:textId="77777777" w:rsidTr="00226BD8">
        <w:tc>
          <w:tcPr>
            <w:tcW w:w="990" w:type="dxa"/>
            <w:vMerge/>
          </w:tcPr>
          <w:p w14:paraId="0FAAF1B1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9" w:type="dxa"/>
            <w:vAlign w:val="center"/>
          </w:tcPr>
          <w:p w14:paraId="2C06DEC1" w14:textId="77777777" w:rsidR="005F73A9" w:rsidRPr="00D9073A" w:rsidRDefault="005F73A9" w:rsidP="00226BD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ORF8-LF</w:t>
            </w:r>
          </w:p>
        </w:tc>
        <w:tc>
          <w:tcPr>
            <w:tcW w:w="7321" w:type="dxa"/>
          </w:tcPr>
          <w:p w14:paraId="1E9C6895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TGG TTG ATG TTG AGT ACA TGA C</w:t>
            </w:r>
          </w:p>
        </w:tc>
      </w:tr>
      <w:tr w:rsidR="005F73A9" w:rsidRPr="00D9073A" w14:paraId="2D515342" w14:textId="77777777" w:rsidTr="00226BD8">
        <w:tc>
          <w:tcPr>
            <w:tcW w:w="990" w:type="dxa"/>
            <w:vMerge/>
          </w:tcPr>
          <w:p w14:paraId="4703D65F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9" w:type="dxa"/>
            <w:vAlign w:val="center"/>
          </w:tcPr>
          <w:p w14:paraId="7943DE3D" w14:textId="77777777" w:rsidR="005F73A9" w:rsidRPr="00D9073A" w:rsidRDefault="005F73A9" w:rsidP="00226BD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ORF8-LB</w:t>
            </w:r>
          </w:p>
        </w:tc>
        <w:tc>
          <w:tcPr>
            <w:tcW w:w="7321" w:type="dxa"/>
          </w:tcPr>
          <w:p w14:paraId="3BB1C14C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AAT TGA ATT GTG CGT GGA TGA G</w:t>
            </w:r>
          </w:p>
        </w:tc>
      </w:tr>
      <w:tr w:rsidR="005F73A9" w:rsidRPr="00D9073A" w14:paraId="2EB2A82A" w14:textId="77777777" w:rsidTr="00226BD8">
        <w:trPr>
          <w:trHeight w:val="119"/>
        </w:trPr>
        <w:tc>
          <w:tcPr>
            <w:tcW w:w="990" w:type="dxa"/>
            <w:vMerge/>
          </w:tcPr>
          <w:p w14:paraId="23F3CBDE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9" w:type="dxa"/>
            <w:vAlign w:val="center"/>
          </w:tcPr>
          <w:p w14:paraId="5AE0C2A9" w14:textId="77777777" w:rsidR="005F73A9" w:rsidRPr="00D9073A" w:rsidRDefault="005F73A9" w:rsidP="00226BD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ORF8-LF-Dig</w:t>
            </w:r>
          </w:p>
        </w:tc>
        <w:tc>
          <w:tcPr>
            <w:tcW w:w="7321" w:type="dxa"/>
          </w:tcPr>
          <w:p w14:paraId="7B98C461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Digoxigenin- TGG TTG ATG TTG AGT ACA TGA C</w:t>
            </w:r>
          </w:p>
        </w:tc>
      </w:tr>
      <w:tr w:rsidR="005F73A9" w:rsidRPr="00D9073A" w14:paraId="51F6D25C" w14:textId="77777777" w:rsidTr="00226BD8">
        <w:tc>
          <w:tcPr>
            <w:tcW w:w="990" w:type="dxa"/>
            <w:vMerge/>
            <w:tcBorders>
              <w:bottom w:val="single" w:sz="12" w:space="0" w:color="auto"/>
            </w:tcBorders>
          </w:tcPr>
          <w:p w14:paraId="16EA0E87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09" w:type="dxa"/>
            <w:tcBorders>
              <w:bottom w:val="single" w:sz="12" w:space="0" w:color="auto"/>
            </w:tcBorders>
            <w:vAlign w:val="center"/>
          </w:tcPr>
          <w:p w14:paraId="2C3C1E85" w14:textId="77777777" w:rsidR="005F73A9" w:rsidRPr="00D9073A" w:rsidRDefault="005F73A9" w:rsidP="00226BD8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ORF8-LB-Biotin</w:t>
            </w:r>
          </w:p>
        </w:tc>
        <w:tc>
          <w:tcPr>
            <w:tcW w:w="7321" w:type="dxa"/>
            <w:tcBorders>
              <w:bottom w:val="single" w:sz="12" w:space="0" w:color="auto"/>
            </w:tcBorders>
          </w:tcPr>
          <w:p w14:paraId="196BA71D" w14:textId="77777777" w:rsidR="005F73A9" w:rsidRPr="00D9073A" w:rsidRDefault="005F73A9" w:rsidP="00226BD8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Biotin- AAT TGA ATT GTG CGT GGA TGA G</w:t>
            </w:r>
          </w:p>
        </w:tc>
      </w:tr>
    </w:tbl>
    <w:p w14:paraId="04F0F090" w14:textId="77777777" w:rsidR="00A4631B" w:rsidRPr="00D9073A" w:rsidRDefault="00A4631B">
      <w:pPr>
        <w:rPr>
          <w:rFonts w:asciiTheme="majorBidi" w:hAnsiTheme="majorBidi" w:cstheme="majorBidi"/>
          <w:noProof/>
          <w:sz w:val="24"/>
          <w:szCs w:val="24"/>
          <w:lang w:bidi="fa-IR"/>
        </w:rPr>
      </w:pPr>
      <w:r w:rsidRPr="00D9073A">
        <w:rPr>
          <w:rFonts w:asciiTheme="majorBidi" w:hAnsiTheme="majorBidi" w:cstheme="majorBidi"/>
          <w:i/>
          <w:iCs/>
          <w:noProof/>
          <w:sz w:val="24"/>
          <w:szCs w:val="24"/>
          <w:lang w:bidi="fa-IR"/>
        </w:rPr>
        <w:br w:type="page"/>
      </w:r>
    </w:p>
    <w:p w14:paraId="2A496F53" w14:textId="77777777" w:rsidR="004057E1" w:rsidRPr="00D9073A" w:rsidRDefault="003613E9" w:rsidP="003613E9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D9073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Supplementary Table 2</w:t>
      </w:r>
      <w:r w:rsidR="007151AA" w:rsidRPr="00D9073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="007151AA" w:rsidRPr="00D9073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he size of the pads used in the manufacture of the LFA stri</w:t>
      </w:r>
      <w:r w:rsidRPr="00D9073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613E9" w:rsidRPr="00D9073A" w14:paraId="16C24FFE" w14:textId="77777777" w:rsidTr="00AC3F72">
        <w:trPr>
          <w:trHeight w:val="522"/>
        </w:trPr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4080AB" w14:textId="10D6C61C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B70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d</w:t>
            </w:r>
            <w:r w:rsidR="002B70DC" w:rsidRPr="002B70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’</w:t>
            </w:r>
            <w:r w:rsidRPr="002B70D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r w:rsidRPr="00D907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94FED4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ngth</w:t>
            </w:r>
            <w:r w:rsidRPr="00D9073A">
              <w:rPr>
                <w:rFonts w:asciiTheme="majorBidi" w:hAnsiTheme="majorBidi" w:cstheme="majorBidi"/>
                <w:sz w:val="24"/>
                <w:szCs w:val="24"/>
              </w:rPr>
              <w:t xml:space="preserve"> (mm)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00FBA2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dth</w:t>
            </w:r>
            <w:r w:rsidRPr="00D9073A">
              <w:rPr>
                <w:rFonts w:asciiTheme="majorBidi" w:hAnsiTheme="majorBidi" w:cstheme="majorBidi"/>
                <w:sz w:val="24"/>
                <w:szCs w:val="24"/>
              </w:rPr>
              <w:t xml:space="preserve"> (mm)</w:t>
            </w:r>
          </w:p>
        </w:tc>
      </w:tr>
      <w:tr w:rsidR="003613E9" w:rsidRPr="00D9073A" w14:paraId="642AF2AD" w14:textId="77777777" w:rsidTr="00AC3F72">
        <w:trPr>
          <w:trHeight w:val="416"/>
        </w:trPr>
        <w:tc>
          <w:tcPr>
            <w:tcW w:w="3116" w:type="dxa"/>
            <w:tcBorders>
              <w:top w:val="single" w:sz="12" w:space="0" w:color="auto"/>
            </w:tcBorders>
            <w:vAlign w:val="center"/>
          </w:tcPr>
          <w:p w14:paraId="37838A75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Backing Card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4C637369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1E4F52DF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3613E9" w:rsidRPr="00D9073A" w14:paraId="3678D1EF" w14:textId="77777777" w:rsidTr="00AC3F72">
        <w:trPr>
          <w:trHeight w:val="409"/>
        </w:trPr>
        <w:tc>
          <w:tcPr>
            <w:tcW w:w="3116" w:type="dxa"/>
            <w:vAlign w:val="center"/>
          </w:tcPr>
          <w:p w14:paraId="5EACC37E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Nitrocellulose membrane</w:t>
            </w:r>
          </w:p>
        </w:tc>
        <w:tc>
          <w:tcPr>
            <w:tcW w:w="3117" w:type="dxa"/>
            <w:vAlign w:val="center"/>
          </w:tcPr>
          <w:p w14:paraId="24D4A127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3117" w:type="dxa"/>
            <w:vAlign w:val="center"/>
          </w:tcPr>
          <w:p w14:paraId="0C37099F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3613E9" w:rsidRPr="00D9073A" w14:paraId="08FF878C" w14:textId="77777777" w:rsidTr="00AC3F72">
        <w:tc>
          <w:tcPr>
            <w:tcW w:w="3116" w:type="dxa"/>
            <w:vAlign w:val="center"/>
          </w:tcPr>
          <w:p w14:paraId="541A8801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Absorbent Pad</w:t>
            </w:r>
          </w:p>
        </w:tc>
        <w:tc>
          <w:tcPr>
            <w:tcW w:w="3117" w:type="dxa"/>
            <w:vAlign w:val="center"/>
          </w:tcPr>
          <w:p w14:paraId="18E06176" w14:textId="5D8DC7CB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15 (2 overlapping with membrane)</w:t>
            </w:r>
          </w:p>
        </w:tc>
        <w:tc>
          <w:tcPr>
            <w:tcW w:w="3117" w:type="dxa"/>
            <w:vAlign w:val="center"/>
          </w:tcPr>
          <w:p w14:paraId="7307B033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3613E9" w:rsidRPr="00D9073A" w14:paraId="3F6C37A0" w14:textId="77777777" w:rsidTr="00AC3F72">
        <w:tc>
          <w:tcPr>
            <w:tcW w:w="3116" w:type="dxa"/>
            <w:vAlign w:val="center"/>
          </w:tcPr>
          <w:p w14:paraId="4DFFB271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Conjugate Pad</w:t>
            </w:r>
          </w:p>
        </w:tc>
        <w:tc>
          <w:tcPr>
            <w:tcW w:w="3117" w:type="dxa"/>
            <w:vAlign w:val="center"/>
          </w:tcPr>
          <w:p w14:paraId="656D75CF" w14:textId="23369322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7 (2 overlapping with membrane)</w:t>
            </w:r>
          </w:p>
        </w:tc>
        <w:tc>
          <w:tcPr>
            <w:tcW w:w="3117" w:type="dxa"/>
            <w:vAlign w:val="center"/>
          </w:tcPr>
          <w:p w14:paraId="334D8175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3613E9" w:rsidRPr="00D9073A" w14:paraId="2179C68A" w14:textId="77777777" w:rsidTr="00AB5C73">
        <w:tc>
          <w:tcPr>
            <w:tcW w:w="3116" w:type="dxa"/>
            <w:tcBorders>
              <w:bottom w:val="single" w:sz="12" w:space="0" w:color="auto"/>
            </w:tcBorders>
            <w:vAlign w:val="center"/>
          </w:tcPr>
          <w:p w14:paraId="359ED1F6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Sample Pad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28E9A63B" w14:textId="7FB757C3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18 (1 overlapping with conjugate pad)</w:t>
            </w:r>
          </w:p>
        </w:tc>
        <w:tc>
          <w:tcPr>
            <w:tcW w:w="3117" w:type="dxa"/>
            <w:tcBorders>
              <w:bottom w:val="single" w:sz="12" w:space="0" w:color="auto"/>
            </w:tcBorders>
            <w:vAlign w:val="center"/>
          </w:tcPr>
          <w:p w14:paraId="269AF370" w14:textId="77777777" w:rsidR="003613E9" w:rsidRPr="00D9073A" w:rsidRDefault="003613E9" w:rsidP="00AC3F72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073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57C24E1C" w14:textId="77777777" w:rsidR="00C41A02" w:rsidRPr="00D9073A" w:rsidRDefault="00C41A02" w:rsidP="007151AA">
      <w:pPr>
        <w:rPr>
          <w:rFonts w:asciiTheme="majorBidi" w:hAnsiTheme="majorBidi" w:cstheme="majorBidi"/>
          <w:sz w:val="24"/>
          <w:szCs w:val="24"/>
          <w:lang w:bidi="fa-IR"/>
        </w:rPr>
      </w:pPr>
    </w:p>
    <w:p w14:paraId="543B67EE" w14:textId="77777777" w:rsidR="00C41A02" w:rsidRPr="00D9073A" w:rsidRDefault="00C41A02">
      <w:pPr>
        <w:rPr>
          <w:rFonts w:asciiTheme="majorBidi" w:hAnsiTheme="majorBidi" w:cstheme="majorBidi"/>
          <w:sz w:val="24"/>
          <w:szCs w:val="24"/>
          <w:lang w:bidi="fa-IR"/>
        </w:rPr>
      </w:pPr>
      <w:r w:rsidRPr="00D9073A">
        <w:rPr>
          <w:rFonts w:asciiTheme="majorBidi" w:hAnsiTheme="majorBidi" w:cstheme="majorBidi"/>
          <w:sz w:val="24"/>
          <w:szCs w:val="24"/>
          <w:lang w:bidi="fa-IR"/>
        </w:rPr>
        <w:br w:type="page"/>
      </w:r>
    </w:p>
    <w:p w14:paraId="060EF48C" w14:textId="77777777" w:rsidR="007151AA" w:rsidRPr="00D9073A" w:rsidRDefault="00C953C3" w:rsidP="003C1895">
      <w:pPr>
        <w:rPr>
          <w:rFonts w:asciiTheme="majorBidi" w:hAnsiTheme="majorBidi" w:cstheme="majorBidi"/>
          <w:sz w:val="24"/>
          <w:szCs w:val="24"/>
        </w:rPr>
      </w:pPr>
      <w:r w:rsidRPr="00D9073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AC5228" w:rsidRPr="00D9073A">
        <w:rPr>
          <w:rFonts w:asciiTheme="majorBidi" w:hAnsiTheme="majorBidi" w:cstheme="majorBidi"/>
          <w:b/>
          <w:bCs/>
          <w:sz w:val="24"/>
          <w:szCs w:val="24"/>
        </w:rPr>
        <w:t>Table 3.</w:t>
      </w:r>
      <w:r w:rsidRPr="00D9073A">
        <w:rPr>
          <w:rFonts w:asciiTheme="majorBidi" w:hAnsiTheme="majorBidi" w:cstheme="majorBidi"/>
          <w:sz w:val="24"/>
          <w:szCs w:val="24"/>
        </w:rPr>
        <w:t xml:space="preserve"> DLS result of synthesized gold nanoparticle</w:t>
      </w:r>
      <w:r w:rsidR="00BD4EF1" w:rsidRPr="00D9073A">
        <w:rPr>
          <w:rFonts w:asciiTheme="majorBidi" w:hAnsiTheme="majorBidi" w:cstheme="majorBidi"/>
          <w:sz w:val="24"/>
          <w:szCs w:val="24"/>
        </w:rPr>
        <w:t xml:space="preserve"> (AuNP)</w:t>
      </w:r>
      <w:r w:rsidR="003C1895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Ind w:w="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1691"/>
        <w:gridCol w:w="1691"/>
        <w:gridCol w:w="1691"/>
        <w:gridCol w:w="1691"/>
      </w:tblGrid>
      <w:tr w:rsidR="00202EA5" w:rsidRPr="00D9073A" w14:paraId="3C648194" w14:textId="77777777" w:rsidTr="00AC3F72">
        <w:trPr>
          <w:trHeight w:val="250"/>
        </w:trPr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C86598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t>Peak No.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EE3DAD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t>S.P. Area Ratio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C0FE4C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t>Mean</w:t>
            </w: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 xml:space="preserve"> (nm)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E88B64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t>S.D.</w:t>
            </w: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 xml:space="preserve"> (nm)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856BD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fa-IR"/>
              </w:rPr>
              <w:t>Mode</w:t>
            </w: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 xml:space="preserve"> (nm)</w:t>
            </w:r>
          </w:p>
        </w:tc>
      </w:tr>
      <w:tr w:rsidR="00202EA5" w:rsidRPr="00D9073A" w14:paraId="609F81A1" w14:textId="77777777" w:rsidTr="00AC3F72">
        <w:trPr>
          <w:trHeight w:val="263"/>
        </w:trPr>
        <w:tc>
          <w:tcPr>
            <w:tcW w:w="1691" w:type="dxa"/>
            <w:tcBorders>
              <w:top w:val="single" w:sz="12" w:space="0" w:color="auto"/>
            </w:tcBorders>
            <w:vAlign w:val="center"/>
          </w:tcPr>
          <w:p w14:paraId="76CBDA69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1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vAlign w:val="center"/>
          </w:tcPr>
          <w:p w14:paraId="0586F193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1.00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vAlign w:val="center"/>
          </w:tcPr>
          <w:p w14:paraId="24EE3898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42.9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vAlign w:val="center"/>
          </w:tcPr>
          <w:p w14:paraId="61FDEECA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7.5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vAlign w:val="center"/>
          </w:tcPr>
          <w:p w14:paraId="65BEB7D6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41.9</w:t>
            </w:r>
          </w:p>
        </w:tc>
      </w:tr>
      <w:tr w:rsidR="00202EA5" w:rsidRPr="00D9073A" w14:paraId="3669148E" w14:textId="77777777" w:rsidTr="00AC3F72">
        <w:trPr>
          <w:trHeight w:val="250"/>
        </w:trPr>
        <w:tc>
          <w:tcPr>
            <w:tcW w:w="1691" w:type="dxa"/>
            <w:vAlign w:val="center"/>
          </w:tcPr>
          <w:p w14:paraId="623CE51D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2</w:t>
            </w:r>
          </w:p>
        </w:tc>
        <w:tc>
          <w:tcPr>
            <w:tcW w:w="1691" w:type="dxa"/>
            <w:vAlign w:val="center"/>
          </w:tcPr>
          <w:p w14:paraId="552E6B64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-</w:t>
            </w:r>
          </w:p>
        </w:tc>
        <w:tc>
          <w:tcPr>
            <w:tcW w:w="1691" w:type="dxa"/>
            <w:vAlign w:val="center"/>
          </w:tcPr>
          <w:p w14:paraId="70DABDB5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-</w:t>
            </w:r>
          </w:p>
        </w:tc>
        <w:tc>
          <w:tcPr>
            <w:tcW w:w="1691" w:type="dxa"/>
            <w:vAlign w:val="center"/>
          </w:tcPr>
          <w:p w14:paraId="12ACB58E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-</w:t>
            </w:r>
          </w:p>
        </w:tc>
        <w:tc>
          <w:tcPr>
            <w:tcW w:w="1691" w:type="dxa"/>
            <w:vAlign w:val="center"/>
          </w:tcPr>
          <w:p w14:paraId="06BDB22D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-</w:t>
            </w:r>
          </w:p>
        </w:tc>
      </w:tr>
      <w:tr w:rsidR="00202EA5" w:rsidRPr="00D9073A" w14:paraId="587460F1" w14:textId="77777777" w:rsidTr="00AC3F72">
        <w:trPr>
          <w:trHeight w:val="250"/>
        </w:trPr>
        <w:tc>
          <w:tcPr>
            <w:tcW w:w="1691" w:type="dxa"/>
            <w:vAlign w:val="center"/>
          </w:tcPr>
          <w:p w14:paraId="78466BDE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3</w:t>
            </w:r>
          </w:p>
        </w:tc>
        <w:tc>
          <w:tcPr>
            <w:tcW w:w="1691" w:type="dxa"/>
            <w:vAlign w:val="center"/>
          </w:tcPr>
          <w:p w14:paraId="40A50D26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-</w:t>
            </w:r>
          </w:p>
        </w:tc>
        <w:tc>
          <w:tcPr>
            <w:tcW w:w="1691" w:type="dxa"/>
            <w:vAlign w:val="center"/>
          </w:tcPr>
          <w:p w14:paraId="16F63B0E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-</w:t>
            </w:r>
          </w:p>
        </w:tc>
        <w:tc>
          <w:tcPr>
            <w:tcW w:w="1691" w:type="dxa"/>
            <w:vAlign w:val="center"/>
          </w:tcPr>
          <w:p w14:paraId="7F44502A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-</w:t>
            </w:r>
          </w:p>
        </w:tc>
        <w:tc>
          <w:tcPr>
            <w:tcW w:w="1691" w:type="dxa"/>
            <w:vAlign w:val="center"/>
          </w:tcPr>
          <w:p w14:paraId="7AC4516B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-</w:t>
            </w:r>
          </w:p>
        </w:tc>
      </w:tr>
      <w:tr w:rsidR="00202EA5" w:rsidRPr="00D9073A" w14:paraId="1E8B9787" w14:textId="77777777" w:rsidTr="00AC3F72">
        <w:trPr>
          <w:trHeight w:val="263"/>
        </w:trPr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03B7ED1F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Total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4210837F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1.00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0E9172AF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42.9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7CE96B5A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7.5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vAlign w:val="center"/>
          </w:tcPr>
          <w:p w14:paraId="21C85C59" w14:textId="77777777" w:rsidR="00202EA5" w:rsidRPr="00D9073A" w:rsidRDefault="00202EA5" w:rsidP="00AC3F72">
            <w:pPr>
              <w:spacing w:line="276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</w:pPr>
            <w:r w:rsidRPr="00D9073A">
              <w:rPr>
                <w:rFonts w:asciiTheme="majorBidi" w:hAnsiTheme="majorBidi" w:cstheme="majorBidi"/>
                <w:noProof/>
                <w:sz w:val="24"/>
                <w:szCs w:val="24"/>
                <w:lang w:bidi="fa-IR"/>
              </w:rPr>
              <w:t>41.9</w:t>
            </w:r>
          </w:p>
        </w:tc>
      </w:tr>
    </w:tbl>
    <w:p w14:paraId="6C40DDAC" w14:textId="77777777" w:rsidR="00202EA5" w:rsidRPr="00D9073A" w:rsidRDefault="003C1895" w:rsidP="00B4793C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Note: </w:t>
      </w:r>
      <w:r w:rsidRPr="00D9073A">
        <w:rPr>
          <w:rFonts w:asciiTheme="majorBidi" w:hAnsiTheme="majorBidi" w:cstheme="majorBidi"/>
          <w:sz w:val="24"/>
          <w:szCs w:val="24"/>
        </w:rPr>
        <w:t>The closeness of the mean to the mode indicates a normal distribution of particle sizes. S.D.: Standard Deviation.</w:t>
      </w:r>
    </w:p>
    <w:sectPr w:rsidR="00202EA5" w:rsidRPr="00D90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RNazanin">
    <w:charset w:val="00"/>
    <w:family w:val="auto"/>
    <w:pitch w:val="variable"/>
    <w:sig w:usb0="00002003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zNDIwNDA1NDUxszBT0lEKTi0uzszPAykwqgUAI0MSrSwAAAA="/>
  </w:docVars>
  <w:rsids>
    <w:rsidRoot w:val="004057E1"/>
    <w:rsid w:val="000A286D"/>
    <w:rsid w:val="000A450E"/>
    <w:rsid w:val="000A753D"/>
    <w:rsid w:val="00202EA5"/>
    <w:rsid w:val="002130AC"/>
    <w:rsid w:val="00226BD8"/>
    <w:rsid w:val="00282997"/>
    <w:rsid w:val="002B70DC"/>
    <w:rsid w:val="003613E9"/>
    <w:rsid w:val="00377445"/>
    <w:rsid w:val="003C1895"/>
    <w:rsid w:val="003C7D2B"/>
    <w:rsid w:val="004057E1"/>
    <w:rsid w:val="005F73A9"/>
    <w:rsid w:val="006D1027"/>
    <w:rsid w:val="007151AA"/>
    <w:rsid w:val="007D68BD"/>
    <w:rsid w:val="008D54D7"/>
    <w:rsid w:val="00A4631B"/>
    <w:rsid w:val="00A90AA6"/>
    <w:rsid w:val="00AA39FA"/>
    <w:rsid w:val="00AB5C73"/>
    <w:rsid w:val="00AC5228"/>
    <w:rsid w:val="00B01F5E"/>
    <w:rsid w:val="00B2653A"/>
    <w:rsid w:val="00B4793C"/>
    <w:rsid w:val="00B7162B"/>
    <w:rsid w:val="00BD4EF1"/>
    <w:rsid w:val="00C41A02"/>
    <w:rsid w:val="00C86A61"/>
    <w:rsid w:val="00C953C3"/>
    <w:rsid w:val="00D14812"/>
    <w:rsid w:val="00D9073A"/>
    <w:rsid w:val="00E46DED"/>
    <w:rsid w:val="00EA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B60F94"/>
  <w15:chartTrackingRefBased/>
  <w15:docId w15:val="{1739287C-949B-4237-A0CE-5C7DE30E0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2997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F73A9"/>
    <w:pPr>
      <w:spacing w:after="0" w:line="240" w:lineRule="auto"/>
    </w:pPr>
    <w:rPr>
      <w:rFonts w:ascii="Times New Roman" w:hAnsi="Times New Roman" w:cs="IRNazanin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07</Words>
  <Characters>1408</Characters>
  <Application>Microsoft Office Word</Application>
  <DocSecurity>0</DocSecurity>
  <Lines>10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Negar Sadeghi</cp:lastModifiedBy>
  <cp:revision>4</cp:revision>
  <cp:lastPrinted>2024-03-07T16:05:00Z</cp:lastPrinted>
  <dcterms:created xsi:type="dcterms:W3CDTF">2023-12-24T11:41:00Z</dcterms:created>
  <dcterms:modified xsi:type="dcterms:W3CDTF">2024-03-07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6f48a89cf0c7bb94f262f8146b5c363a4d76c6cf936bda7dc1034d33fd68e1</vt:lpwstr>
  </property>
</Properties>
</file>